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24F" w:rsidRPr="00136052" w:rsidRDefault="00AC124F" w:rsidP="00AC124F">
      <w:pPr>
        <w:pStyle w:val="a3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36052">
        <w:rPr>
          <w:rFonts w:ascii="Times New Roman" w:hAnsi="Times New Roman" w:cs="Times New Roman"/>
          <w:sz w:val="24"/>
          <w:szCs w:val="24"/>
        </w:rPr>
        <w:t xml:space="preserve">Etiology of bacterial infection of patients. Some patients </w:t>
      </w:r>
      <w:r>
        <w:rPr>
          <w:rFonts w:ascii="Times New Roman" w:hAnsi="Times New Roman" w:cs="Times New Roman"/>
          <w:sz w:val="24"/>
          <w:szCs w:val="24"/>
        </w:rPr>
        <w:t>had</w:t>
      </w:r>
      <w:r w:rsidRPr="00136052">
        <w:rPr>
          <w:rFonts w:ascii="Times New Roman" w:hAnsi="Times New Roman" w:cs="Times New Roman"/>
          <w:sz w:val="24"/>
          <w:szCs w:val="24"/>
        </w:rPr>
        <w:t xml:space="preserve"> more than </w:t>
      </w:r>
      <w:proofErr w:type="spellStart"/>
      <w:r>
        <w:rPr>
          <w:rFonts w:ascii="Times New Roman" w:hAnsi="Times New Roman" w:cs="Times New Roman"/>
          <w:sz w:val="24"/>
          <w:szCs w:val="24"/>
        </w:rPr>
        <w:t>one</w:t>
      </w:r>
      <w:r w:rsidRPr="00136052">
        <w:rPr>
          <w:rFonts w:ascii="Times New Roman" w:hAnsi="Times New Roman" w:cs="Times New Roman"/>
          <w:sz w:val="24"/>
          <w:szCs w:val="24"/>
        </w:rPr>
        <w:t>microorangism</w:t>
      </w:r>
      <w:proofErr w:type="spellEnd"/>
      <w:r w:rsidRPr="00136052">
        <w:rPr>
          <w:rFonts w:ascii="Times New Roman" w:hAnsi="Times New Roman" w:cs="Times New Roman"/>
          <w:sz w:val="24"/>
          <w:szCs w:val="24"/>
        </w:rPr>
        <w:t xml:space="preserve"> within </w:t>
      </w:r>
      <w:r>
        <w:rPr>
          <w:rFonts w:ascii="Times New Roman" w:hAnsi="Times New Roman" w:cs="Times New Roman"/>
          <w:sz w:val="24"/>
          <w:szCs w:val="24"/>
        </w:rPr>
        <w:t xml:space="preserve">a single specimen </w:t>
      </w:r>
      <w:r w:rsidRPr="00136052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in different </w:t>
      </w:r>
      <w:r w:rsidRPr="00136052">
        <w:rPr>
          <w:rFonts w:ascii="Times New Roman" w:hAnsi="Times New Roman" w:cs="Times New Roman"/>
          <w:sz w:val="24"/>
          <w:szCs w:val="24"/>
        </w:rPr>
        <w:t>clinical specimen</w:t>
      </w:r>
      <w:r>
        <w:rPr>
          <w:rFonts w:ascii="Times New Roman" w:hAnsi="Times New Roman" w:cs="Times New Roman"/>
          <w:sz w:val="24"/>
          <w:szCs w:val="24"/>
        </w:rPr>
        <w:t>s.</w:t>
      </w:r>
    </w:p>
    <w:p w:rsidR="00AC124F" w:rsidRDefault="00AC124F" w:rsidP="00AC124F">
      <w:pPr>
        <w:pStyle w:val="a3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124F" w:rsidRDefault="00AC124F" w:rsidP="00AC124F">
      <w:pPr>
        <w:pStyle w:val="a3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480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3720"/>
        <w:gridCol w:w="1080"/>
      </w:tblGrid>
      <w:tr w:rsidR="00AC124F" w:rsidRPr="00136052" w:rsidTr="00D1288C">
        <w:trPr>
          <w:trHeight w:val="345"/>
        </w:trPr>
        <w:tc>
          <w:tcPr>
            <w:tcW w:w="3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E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tiolog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Prevalence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Gram positive 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 xml:space="preserve">     Staphylococcus </w:t>
            </w: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auru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16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Staphylococcus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3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Enterococcus</w:t>
            </w:r>
            <w:proofErr w:type="spellEnd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4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 xml:space="preserve">     Streptococcus </w:t>
            </w: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agalacti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2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Streptococcus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3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Gram negative 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Escherischia</w:t>
            </w:r>
            <w:proofErr w:type="spellEnd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 xml:space="preserve"> co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53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Klebsiella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19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Pseudomonas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9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Acinetobacter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7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Mycobacterium tubercul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7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    Non mycobacterium tubercul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5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Clostridium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2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Candida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1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Proteus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1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Stenotrophomonas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1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Serratia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1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Enterobacter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1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Providentia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1</w:t>
            </w:r>
          </w:p>
        </w:tc>
      </w:tr>
      <w:tr w:rsidR="00AC124F" w:rsidRPr="00136052" w:rsidTr="00D1288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13605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Morganella</w:t>
            </w: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s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1</w:t>
            </w:r>
          </w:p>
        </w:tc>
      </w:tr>
      <w:tr w:rsidR="00AC124F" w:rsidRPr="00136052" w:rsidTr="00D1288C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24F" w:rsidRPr="00136052" w:rsidRDefault="00AC124F" w:rsidP="00D128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136052">
              <w:rPr>
                <w:rFonts w:ascii="Times New Roman" w:eastAsia="맑은 고딕"/>
                <w:color w:val="000000"/>
                <w:kern w:val="0"/>
                <w:szCs w:val="20"/>
              </w:rPr>
              <w:t>137</w:t>
            </w:r>
          </w:p>
        </w:tc>
      </w:tr>
    </w:tbl>
    <w:p w:rsidR="00AC124F" w:rsidRDefault="00AC124F" w:rsidP="00AC124F">
      <w:pPr>
        <w:pStyle w:val="a3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124F" w:rsidRDefault="00AC124F" w:rsidP="00AC124F">
      <w:pPr>
        <w:pStyle w:val="a3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124F" w:rsidRDefault="00AC124F" w:rsidP="00AC124F">
      <w:pPr>
        <w:pStyle w:val="a3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124F" w:rsidRDefault="00AC124F" w:rsidP="00AC124F">
      <w:pPr>
        <w:pStyle w:val="a3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02469" w:rsidRDefault="00F02469"/>
    <w:sectPr w:rsidR="00F02469" w:rsidSect="007B4526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C124F"/>
    <w:rsid w:val="000036D6"/>
    <w:rsid w:val="000324AA"/>
    <w:rsid w:val="00037E90"/>
    <w:rsid w:val="000417B3"/>
    <w:rsid w:val="000426CD"/>
    <w:rsid w:val="0004287D"/>
    <w:rsid w:val="0005016F"/>
    <w:rsid w:val="00053C7E"/>
    <w:rsid w:val="0005715D"/>
    <w:rsid w:val="00064472"/>
    <w:rsid w:val="000678EB"/>
    <w:rsid w:val="00070EE2"/>
    <w:rsid w:val="0007318D"/>
    <w:rsid w:val="000759B0"/>
    <w:rsid w:val="00081033"/>
    <w:rsid w:val="00097290"/>
    <w:rsid w:val="000A5236"/>
    <w:rsid w:val="000B55CA"/>
    <w:rsid w:val="000B6735"/>
    <w:rsid w:val="000C25A3"/>
    <w:rsid w:val="000D5CDC"/>
    <w:rsid w:val="000F08FE"/>
    <w:rsid w:val="000F1925"/>
    <w:rsid w:val="000F21B4"/>
    <w:rsid w:val="001007C3"/>
    <w:rsid w:val="00102DEE"/>
    <w:rsid w:val="0012745F"/>
    <w:rsid w:val="00127DF1"/>
    <w:rsid w:val="00134732"/>
    <w:rsid w:val="001602BF"/>
    <w:rsid w:val="00160A98"/>
    <w:rsid w:val="00160AFC"/>
    <w:rsid w:val="001750A2"/>
    <w:rsid w:val="00177BAB"/>
    <w:rsid w:val="001935B1"/>
    <w:rsid w:val="001B6F96"/>
    <w:rsid w:val="001D4E49"/>
    <w:rsid w:val="001D5A19"/>
    <w:rsid w:val="001E0F6F"/>
    <w:rsid w:val="001E22E8"/>
    <w:rsid w:val="001E423A"/>
    <w:rsid w:val="001F37D8"/>
    <w:rsid w:val="00205A2C"/>
    <w:rsid w:val="00206809"/>
    <w:rsid w:val="00246CCE"/>
    <w:rsid w:val="002648B2"/>
    <w:rsid w:val="00267055"/>
    <w:rsid w:val="00270D8C"/>
    <w:rsid w:val="00273F2C"/>
    <w:rsid w:val="00275671"/>
    <w:rsid w:val="002847A2"/>
    <w:rsid w:val="002A03F1"/>
    <w:rsid w:val="002A232D"/>
    <w:rsid w:val="002B323E"/>
    <w:rsid w:val="002C330F"/>
    <w:rsid w:val="002C4CB6"/>
    <w:rsid w:val="002D1F69"/>
    <w:rsid w:val="002E36BB"/>
    <w:rsid w:val="002F0BEE"/>
    <w:rsid w:val="00315016"/>
    <w:rsid w:val="0032009F"/>
    <w:rsid w:val="00325EA1"/>
    <w:rsid w:val="0034369A"/>
    <w:rsid w:val="00345CAB"/>
    <w:rsid w:val="003960B0"/>
    <w:rsid w:val="003B6037"/>
    <w:rsid w:val="003C5564"/>
    <w:rsid w:val="003E6237"/>
    <w:rsid w:val="003F248C"/>
    <w:rsid w:val="003F61D6"/>
    <w:rsid w:val="00406AA9"/>
    <w:rsid w:val="00416C36"/>
    <w:rsid w:val="004358D9"/>
    <w:rsid w:val="00457578"/>
    <w:rsid w:val="00461811"/>
    <w:rsid w:val="004754F9"/>
    <w:rsid w:val="004760B3"/>
    <w:rsid w:val="00477CEE"/>
    <w:rsid w:val="004915E7"/>
    <w:rsid w:val="00493535"/>
    <w:rsid w:val="004936C9"/>
    <w:rsid w:val="004958ED"/>
    <w:rsid w:val="004A47A6"/>
    <w:rsid w:val="004A7C35"/>
    <w:rsid w:val="004C61A9"/>
    <w:rsid w:val="004C655F"/>
    <w:rsid w:val="004D253A"/>
    <w:rsid w:val="004E1974"/>
    <w:rsid w:val="004E5E60"/>
    <w:rsid w:val="004E7C7B"/>
    <w:rsid w:val="004F6DEB"/>
    <w:rsid w:val="00505655"/>
    <w:rsid w:val="00506B98"/>
    <w:rsid w:val="00507ED3"/>
    <w:rsid w:val="00513635"/>
    <w:rsid w:val="00520C59"/>
    <w:rsid w:val="00521AB0"/>
    <w:rsid w:val="00527820"/>
    <w:rsid w:val="005311B6"/>
    <w:rsid w:val="0053211F"/>
    <w:rsid w:val="00534754"/>
    <w:rsid w:val="00534EC4"/>
    <w:rsid w:val="00537443"/>
    <w:rsid w:val="005403CC"/>
    <w:rsid w:val="00540D29"/>
    <w:rsid w:val="00596EE0"/>
    <w:rsid w:val="005B72F4"/>
    <w:rsid w:val="005B750D"/>
    <w:rsid w:val="005C2E9E"/>
    <w:rsid w:val="005D0A1D"/>
    <w:rsid w:val="005D6232"/>
    <w:rsid w:val="005E2B89"/>
    <w:rsid w:val="005F6740"/>
    <w:rsid w:val="005F7657"/>
    <w:rsid w:val="0060077B"/>
    <w:rsid w:val="00600D28"/>
    <w:rsid w:val="00605F0C"/>
    <w:rsid w:val="00607AD0"/>
    <w:rsid w:val="00634993"/>
    <w:rsid w:val="006359D6"/>
    <w:rsid w:val="0064559B"/>
    <w:rsid w:val="00680255"/>
    <w:rsid w:val="006817E5"/>
    <w:rsid w:val="00686B86"/>
    <w:rsid w:val="006940E3"/>
    <w:rsid w:val="006A3B9A"/>
    <w:rsid w:val="006B57D8"/>
    <w:rsid w:val="006B606F"/>
    <w:rsid w:val="006C4BF1"/>
    <w:rsid w:val="006D2755"/>
    <w:rsid w:val="0070550E"/>
    <w:rsid w:val="00706A00"/>
    <w:rsid w:val="00713E62"/>
    <w:rsid w:val="007340B9"/>
    <w:rsid w:val="00742624"/>
    <w:rsid w:val="00754CC7"/>
    <w:rsid w:val="00771705"/>
    <w:rsid w:val="00777232"/>
    <w:rsid w:val="00792027"/>
    <w:rsid w:val="007934FD"/>
    <w:rsid w:val="0079369F"/>
    <w:rsid w:val="00794490"/>
    <w:rsid w:val="00794C06"/>
    <w:rsid w:val="007B4526"/>
    <w:rsid w:val="007C1976"/>
    <w:rsid w:val="007C3F8C"/>
    <w:rsid w:val="007D5525"/>
    <w:rsid w:val="007D616F"/>
    <w:rsid w:val="007E0DBC"/>
    <w:rsid w:val="007F33A7"/>
    <w:rsid w:val="00802792"/>
    <w:rsid w:val="00803C5A"/>
    <w:rsid w:val="0080453E"/>
    <w:rsid w:val="008053E6"/>
    <w:rsid w:val="00811B58"/>
    <w:rsid w:val="008346BD"/>
    <w:rsid w:val="0084682F"/>
    <w:rsid w:val="008800BC"/>
    <w:rsid w:val="00880BAB"/>
    <w:rsid w:val="00891353"/>
    <w:rsid w:val="00893A4E"/>
    <w:rsid w:val="008971D6"/>
    <w:rsid w:val="008B482A"/>
    <w:rsid w:val="008B7189"/>
    <w:rsid w:val="008C1CE8"/>
    <w:rsid w:val="008C7402"/>
    <w:rsid w:val="008D1ABF"/>
    <w:rsid w:val="008D721F"/>
    <w:rsid w:val="008E5A5D"/>
    <w:rsid w:val="008F10CA"/>
    <w:rsid w:val="008F37BF"/>
    <w:rsid w:val="009032DE"/>
    <w:rsid w:val="00904148"/>
    <w:rsid w:val="00912223"/>
    <w:rsid w:val="00927A3D"/>
    <w:rsid w:val="00930800"/>
    <w:rsid w:val="00933F68"/>
    <w:rsid w:val="009400D6"/>
    <w:rsid w:val="0094192E"/>
    <w:rsid w:val="009450E0"/>
    <w:rsid w:val="009461F6"/>
    <w:rsid w:val="00963470"/>
    <w:rsid w:val="00985DF9"/>
    <w:rsid w:val="009A6DF6"/>
    <w:rsid w:val="009B027A"/>
    <w:rsid w:val="009B122F"/>
    <w:rsid w:val="009E7C0C"/>
    <w:rsid w:val="009F11B8"/>
    <w:rsid w:val="009F1F03"/>
    <w:rsid w:val="009F41EE"/>
    <w:rsid w:val="00A313E8"/>
    <w:rsid w:val="00A3282D"/>
    <w:rsid w:val="00A46695"/>
    <w:rsid w:val="00A60B21"/>
    <w:rsid w:val="00A71A84"/>
    <w:rsid w:val="00A71A93"/>
    <w:rsid w:val="00A752A1"/>
    <w:rsid w:val="00A9309D"/>
    <w:rsid w:val="00A9326E"/>
    <w:rsid w:val="00A95B19"/>
    <w:rsid w:val="00AA4745"/>
    <w:rsid w:val="00AA5F9E"/>
    <w:rsid w:val="00AC124F"/>
    <w:rsid w:val="00AE7E07"/>
    <w:rsid w:val="00AF3DF9"/>
    <w:rsid w:val="00B021BC"/>
    <w:rsid w:val="00B07063"/>
    <w:rsid w:val="00B07B3D"/>
    <w:rsid w:val="00B11C4E"/>
    <w:rsid w:val="00B24019"/>
    <w:rsid w:val="00B24E8D"/>
    <w:rsid w:val="00B3302A"/>
    <w:rsid w:val="00B416F4"/>
    <w:rsid w:val="00B45340"/>
    <w:rsid w:val="00B50F30"/>
    <w:rsid w:val="00B63C5D"/>
    <w:rsid w:val="00B6746F"/>
    <w:rsid w:val="00B712EA"/>
    <w:rsid w:val="00B75054"/>
    <w:rsid w:val="00B812FB"/>
    <w:rsid w:val="00B83A06"/>
    <w:rsid w:val="00B92074"/>
    <w:rsid w:val="00BB0781"/>
    <w:rsid w:val="00BB2C44"/>
    <w:rsid w:val="00BB6DFD"/>
    <w:rsid w:val="00BB793F"/>
    <w:rsid w:val="00BE23A7"/>
    <w:rsid w:val="00BE2EB6"/>
    <w:rsid w:val="00BE4F88"/>
    <w:rsid w:val="00BF4DC2"/>
    <w:rsid w:val="00C10719"/>
    <w:rsid w:val="00C2083B"/>
    <w:rsid w:val="00C25562"/>
    <w:rsid w:val="00C4095D"/>
    <w:rsid w:val="00C40E8A"/>
    <w:rsid w:val="00C45859"/>
    <w:rsid w:val="00C56D7A"/>
    <w:rsid w:val="00C57F65"/>
    <w:rsid w:val="00C7717A"/>
    <w:rsid w:val="00C77C95"/>
    <w:rsid w:val="00C81019"/>
    <w:rsid w:val="00C95F91"/>
    <w:rsid w:val="00CA0252"/>
    <w:rsid w:val="00CB15BB"/>
    <w:rsid w:val="00CC3D4E"/>
    <w:rsid w:val="00D021FC"/>
    <w:rsid w:val="00D0542F"/>
    <w:rsid w:val="00D05E86"/>
    <w:rsid w:val="00D07D50"/>
    <w:rsid w:val="00D16A1E"/>
    <w:rsid w:val="00D37A00"/>
    <w:rsid w:val="00D52270"/>
    <w:rsid w:val="00D648D8"/>
    <w:rsid w:val="00D65CD9"/>
    <w:rsid w:val="00D7337E"/>
    <w:rsid w:val="00D76DEA"/>
    <w:rsid w:val="00D777B5"/>
    <w:rsid w:val="00D80D08"/>
    <w:rsid w:val="00DB1BD3"/>
    <w:rsid w:val="00DB4D5E"/>
    <w:rsid w:val="00DC7177"/>
    <w:rsid w:val="00DD64B6"/>
    <w:rsid w:val="00DF0FA1"/>
    <w:rsid w:val="00E012C4"/>
    <w:rsid w:val="00E015A1"/>
    <w:rsid w:val="00E11376"/>
    <w:rsid w:val="00E12C53"/>
    <w:rsid w:val="00E23B02"/>
    <w:rsid w:val="00E33BBD"/>
    <w:rsid w:val="00E37B7E"/>
    <w:rsid w:val="00E5061E"/>
    <w:rsid w:val="00E729F0"/>
    <w:rsid w:val="00E82469"/>
    <w:rsid w:val="00E874C3"/>
    <w:rsid w:val="00EA31F1"/>
    <w:rsid w:val="00EA7EE2"/>
    <w:rsid w:val="00EC711D"/>
    <w:rsid w:val="00ED27A1"/>
    <w:rsid w:val="00ED7608"/>
    <w:rsid w:val="00EE0020"/>
    <w:rsid w:val="00EF09AB"/>
    <w:rsid w:val="00F02065"/>
    <w:rsid w:val="00F02469"/>
    <w:rsid w:val="00F065F9"/>
    <w:rsid w:val="00F11ACA"/>
    <w:rsid w:val="00F11EE0"/>
    <w:rsid w:val="00F205E2"/>
    <w:rsid w:val="00F26FF4"/>
    <w:rsid w:val="00F420FE"/>
    <w:rsid w:val="00F4254D"/>
    <w:rsid w:val="00F4378E"/>
    <w:rsid w:val="00F72FED"/>
    <w:rsid w:val="00F73AE6"/>
    <w:rsid w:val="00F85014"/>
    <w:rsid w:val="00F906BA"/>
    <w:rsid w:val="00FA1BA7"/>
    <w:rsid w:val="00FB6FD4"/>
    <w:rsid w:val="00FC5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124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C124F"/>
    <w:pPr>
      <w:widowControl/>
      <w:wordWrap/>
      <w:autoSpaceDE/>
      <w:autoSpaceDN/>
      <w:jc w:val="left"/>
    </w:pPr>
    <w:rPr>
      <w:rFonts w:ascii="Arial" w:eastAsia="굴림" w:hAnsi="Arial" w:cs="Arial"/>
      <w:kern w:val="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16</Lines>
  <Paragraphs>8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5-17T00:11:00Z</dcterms:created>
  <dcterms:modified xsi:type="dcterms:W3CDTF">2019-05-17T00:11:00Z</dcterms:modified>
</cp:coreProperties>
</file>